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</w:rPr>
        <w:t>Additional file 2:</w:t>
      </w:r>
      <w:r>
        <w:rPr>
          <w:sz w:val="22"/>
          <w:szCs w:val="22"/>
        </w:rPr>
        <w:t xml:space="preserve"> Characteristics of patients enrolled in RCTs comparing PAH treatments and placebo for changes in cardiopulmonary h</w:t>
      </w:r>
      <w:r>
        <w:rPr/>
        <w:t>emodynamics.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1080"/>
        <w:gridCol w:w="1080"/>
        <w:gridCol w:w="1080"/>
        <w:gridCol w:w="1080"/>
        <w:gridCol w:w="1080"/>
        <w:gridCol w:w="1440"/>
        <w:gridCol w:w="1260"/>
        <w:gridCol w:w="1260"/>
        <w:gridCol w:w="1260"/>
      </w:tblGrid>
      <w:tr>
        <w:trPr>
          <w:trHeight w:val="336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sentan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axenta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ldenafil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poprosteno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rapros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prostini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</w:p>
        </w:tc>
      </w:tr>
      <w:tr>
        <w:trPr/>
        <w:tc>
          <w:tcPr>
            <w:tcW w:w="2448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 mg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0 mg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 mg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 mg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 mg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patients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 age, yea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±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± 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± 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± 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±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± 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±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±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bookmarkStart w:id="0" w:name="OLE_LINK3"/>
            <w:r>
              <w:rPr>
                <w:sz w:val="20"/>
                <w:szCs w:val="20"/>
              </w:rPr>
              <w:t>45 ± 10</w:t>
            </w:r>
            <w:bookmarkEnd w:id="0"/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± 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</w:tr>
      <w:tr>
        <w:trPr/>
        <w:tc>
          <w:tcPr>
            <w:tcW w:w="14328" w:type="dxa"/>
            <w:gridSpan w:val="11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 patients with: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auto" w:line="480"/>
              <w:ind w:left="5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PA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47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2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5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6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6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65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6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5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 (55%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auto" w:line="480"/>
              <w:ind w:left="5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D-PA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5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7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0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5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25%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auto" w:line="480"/>
              <w:ind w:left="5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D-PA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5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15%)</w:t>
            </w:r>
          </w:p>
        </w:tc>
      </w:tr>
      <w:tr>
        <w:trPr/>
        <w:tc>
          <w:tcPr>
            <w:tcW w:w="14328" w:type="dxa"/>
            <w:gridSpan w:val="11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 hemodynamics: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auto" w:line="480"/>
              <w:ind w:left="540" w:hanging="0"/>
              <w:rPr/>
            </w:pPr>
            <w:r>
              <w:rPr>
                <w:b/>
                <w:sz w:val="20"/>
                <w:szCs w:val="20"/>
              </w:rPr>
              <w:t>CI (L/min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± 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± 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± 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± 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± 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± 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± 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± 0.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autoSpaceDE w:val="false"/>
              <w:spacing w:lineRule="auto" w:line="480"/>
              <w:ind w:left="5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AP (mmHg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± 1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± 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± 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± 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± 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± 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±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±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±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6 ± 6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5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AP (mmHg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± 1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± 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± 5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± 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± 6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± 5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± 0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± 0.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± 0.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9.1 ± 2.0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CI, cardiac index; CHD, congenital heart disease; CTD, connective tissue disease; iPAH, idiopathic pulmonary arterial hypertension; mPAP, mean pulmonary artery pressure; mRAP, mean right atrial pressure; SD, standard deviation.</w:t>
      </w:r>
    </w:p>
    <w:sectPr>
      <w:footerReference w:type="default" r:id="rId2"/>
      <w:type w:val="nextPage"/>
      <w:pgSz w:orient="landscape" w:w="16838" w:h="11906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New York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93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00" w:right="-22" w:hanging="700"/>
      <w:jc w:val="both"/>
      <w:outlineLvl w:val="0"/>
    </w:pPr>
    <w:rPr>
      <w:rFonts w:ascii="Palatino;Book Antiqua" w:hAnsi="Palatino;Book Antiqua" w:eastAsia="Times New Roman" w:cs="Palatino;Book Antiqua"/>
      <w:b/>
      <w:sz w:val="2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b/>
      <w:sz w:val="22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Univers;Arial" w:hAnsi="Univers;Arial" w:cs="Univers;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Univers;Arial" w:hAnsi="Univers;Arial" w:cs="Univers;Aria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Univers;Arial" w:hAnsi="Univers;Arial" w:cs="Univers;Aria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Univers;Arial" w:hAnsi="Univers;Arial" w:cs="Univers;Arial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22" w:hanging="0"/>
      <w:jc w:val="both"/>
    </w:pPr>
    <w:rPr>
      <w:rFonts w:ascii="Palatino;Book Antiqua" w:hAnsi="Palatino;Book Antiqua" w:eastAsia="Times New Roman" w:cs="Palatino;Book Antiqua"/>
      <w:sz w:val="2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">
    <w:name w:val="Times"/>
    <w:basedOn w:val="Normal"/>
    <w:qFormat/>
    <w:pPr/>
    <w:rPr>
      <w:rFonts w:ascii="Times" w:hAnsi="Times" w:eastAsia="Times New Roman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New York;Times New Roman" w:hAnsi="New York;Times New Roman" w:eastAsia="Times New Roman" w:cs="New York;Times New Roman"/>
      <w:szCs w:val="20"/>
      <w:lang w:val="en-US"/>
    </w:rPr>
  </w:style>
  <w:style w:type="paragraph" w:styleId="TextBodyIndent">
    <w:name w:val="Body Text Indent"/>
    <w:basedOn w:val="Normal"/>
    <w:pPr>
      <w:ind w:right="-22" w:hanging="700"/>
      <w:jc w:val="both"/>
    </w:pPr>
    <w:rPr>
      <w:rFonts w:ascii="Palatino;Book Antiqua" w:hAnsi="Palatino;Book Antiqua" w:eastAsia="Times New Roman" w:cs="Palatino;Book Antiqua"/>
      <w:sz w:val="22"/>
      <w:szCs w:val="20"/>
      <w:lang w:val="en-US"/>
    </w:rPr>
  </w:style>
  <w:style w:type="paragraph" w:styleId="Createdby">
    <w:name w:val="Created b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03:51:00Z</dcterms:created>
  <dc:creator>Brad Dalton</dc:creator>
  <dc:description/>
  <cp:keywords/>
  <dc:language>en-US</dc:language>
  <cp:lastModifiedBy>Brad Dalton</cp:lastModifiedBy>
  <cp:lastPrinted>2009-12-17T10:39:00Z</cp:lastPrinted>
  <dcterms:modified xsi:type="dcterms:W3CDTF">2010-02-12T22:10:00Z</dcterms:modified>
  <cp:revision>360</cp:revision>
  <dc:subject/>
  <dc:title>Haemodynamics in PA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